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4393" w:rsidRDefault="00914393"/>
    <w:p w:rsidR="003928CD" w:rsidRDefault="00E62022">
      <w:r>
        <w:rPr>
          <w:b/>
        </w:rPr>
        <w:t>S</w:t>
      </w:r>
      <w:r w:rsidR="006B07ED">
        <w:rPr>
          <w:b/>
        </w:rPr>
        <w:t>5</w:t>
      </w:r>
      <w:r w:rsidR="009929D3">
        <w:rPr>
          <w:b/>
        </w:rPr>
        <w:t xml:space="preserve"> Table</w:t>
      </w:r>
      <w:bookmarkStart w:id="0" w:name="_GoBack"/>
      <w:bookmarkEnd w:id="0"/>
      <w:r w:rsidR="00914393" w:rsidRPr="003928CD">
        <w:rPr>
          <w:b/>
        </w:rPr>
        <w:t>:</w:t>
      </w:r>
      <w:r w:rsidR="00914393">
        <w:t xml:space="preserve"> </w:t>
      </w:r>
      <w:r w:rsidR="00A21F45">
        <w:t xml:space="preserve">Top-ranked residues </w:t>
      </w:r>
      <w:r w:rsidR="001429CE">
        <w:t>(as measured by r</w:t>
      </w:r>
      <w:r w:rsidR="001429CE" w:rsidRPr="00F2506C">
        <w:rPr>
          <w:vertAlign w:val="superscript"/>
        </w:rPr>
        <w:t>2</w:t>
      </w:r>
      <w:r w:rsidR="001429CE">
        <w:t xml:space="preserve">) </w:t>
      </w:r>
      <w:r w:rsidR="008A451E">
        <w:t xml:space="preserve">in LD </w:t>
      </w:r>
      <w:r w:rsidR="001429CE">
        <w:t>w</w:t>
      </w:r>
      <w:r w:rsidR="00A21F45">
        <w:t xml:space="preserve">ith the </w:t>
      </w:r>
      <w:r w:rsidR="001429CE">
        <w:t xml:space="preserve">top </w:t>
      </w:r>
      <w:r w:rsidR="00A21F45">
        <w:t>five independently associated HLA gene residues</w:t>
      </w:r>
      <w:r w:rsidR="001429CE">
        <w:t xml:space="preserve"> identified through stepwise regression</w:t>
      </w:r>
      <w:r w:rsidR="00A82BFE">
        <w:t>. Only the top residues (</w:t>
      </w:r>
      <w:r w:rsidR="000860DE">
        <w:t xml:space="preserve">i.e. </w:t>
      </w:r>
      <w:r w:rsidR="00A82BFE">
        <w:t>those showing the strongest LD with the index residue) are listed</w:t>
      </w:r>
      <w:r w:rsidR="004B3F60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2"/>
        <w:gridCol w:w="718"/>
        <w:gridCol w:w="2082"/>
        <w:gridCol w:w="718"/>
        <w:gridCol w:w="2021"/>
        <w:gridCol w:w="779"/>
        <w:gridCol w:w="2056"/>
        <w:gridCol w:w="744"/>
        <w:gridCol w:w="1949"/>
        <w:gridCol w:w="851"/>
      </w:tblGrid>
      <w:tr w:rsidR="003928CD" w:rsidTr="00CA1804">
        <w:tc>
          <w:tcPr>
            <w:tcW w:w="2082" w:type="dxa"/>
            <w:tcBorders>
              <w:bottom w:val="single" w:sz="4" w:space="0" w:color="auto"/>
              <w:right w:val="nil"/>
            </w:tcBorders>
          </w:tcPr>
          <w:p w:rsidR="003928CD" w:rsidRPr="00112131" w:rsidRDefault="003928CD" w:rsidP="00CA1804">
            <w:r>
              <w:t xml:space="preserve">Correlation with </w:t>
            </w:r>
            <w:r w:rsidRPr="00112131">
              <w:t>HLA-DPB</w:t>
            </w:r>
            <w:r>
              <w:t xml:space="preserve">1 </w:t>
            </w:r>
            <w:r w:rsidRPr="00112131">
              <w:t>11L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</w:tcBorders>
          </w:tcPr>
          <w:p w:rsidR="003928CD" w:rsidRPr="00112131" w:rsidRDefault="003928CD" w:rsidP="00CA1804">
            <w:r>
              <w:t>r</w:t>
            </w:r>
            <w:r w:rsidRPr="00F2506C">
              <w:rPr>
                <w:vertAlign w:val="superscript"/>
              </w:rPr>
              <w:t>2</w:t>
            </w:r>
          </w:p>
        </w:tc>
        <w:tc>
          <w:tcPr>
            <w:tcW w:w="2082" w:type="dxa"/>
            <w:tcBorders>
              <w:bottom w:val="single" w:sz="4" w:space="0" w:color="auto"/>
              <w:right w:val="nil"/>
            </w:tcBorders>
          </w:tcPr>
          <w:p w:rsidR="003928CD" w:rsidRPr="00112131" w:rsidRDefault="003928CD" w:rsidP="00CA1804">
            <w:r>
              <w:t xml:space="preserve">Correlation with </w:t>
            </w:r>
            <w:r w:rsidRPr="00112131">
              <w:t>HLA-DRB</w:t>
            </w:r>
            <w:r>
              <w:t>1 74L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</w:tcBorders>
          </w:tcPr>
          <w:p w:rsidR="003928CD" w:rsidRPr="00112131" w:rsidRDefault="003928CD" w:rsidP="00CA1804">
            <w:r>
              <w:t>r</w:t>
            </w:r>
            <w:r w:rsidRPr="00F2506C">
              <w:rPr>
                <w:vertAlign w:val="superscript"/>
              </w:rPr>
              <w:t>2</w:t>
            </w:r>
          </w:p>
        </w:tc>
        <w:tc>
          <w:tcPr>
            <w:tcW w:w="2021" w:type="dxa"/>
            <w:tcBorders>
              <w:bottom w:val="single" w:sz="4" w:space="0" w:color="auto"/>
              <w:right w:val="nil"/>
            </w:tcBorders>
          </w:tcPr>
          <w:p w:rsidR="003928CD" w:rsidRPr="00112131" w:rsidRDefault="003928CD" w:rsidP="00CA1804">
            <w:r>
              <w:t>Correlation with HLA-DQB1 57D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</w:tcBorders>
          </w:tcPr>
          <w:p w:rsidR="003928CD" w:rsidRPr="00112131" w:rsidRDefault="003928CD" w:rsidP="00CA1804">
            <w:r>
              <w:t>r</w:t>
            </w:r>
            <w:r w:rsidRPr="00F2506C">
              <w:rPr>
                <w:vertAlign w:val="superscript"/>
              </w:rPr>
              <w:t>2</w:t>
            </w:r>
          </w:p>
        </w:tc>
        <w:tc>
          <w:tcPr>
            <w:tcW w:w="2056" w:type="dxa"/>
            <w:tcBorders>
              <w:bottom w:val="single" w:sz="4" w:space="0" w:color="auto"/>
              <w:right w:val="nil"/>
            </w:tcBorders>
          </w:tcPr>
          <w:p w:rsidR="003928CD" w:rsidRPr="00112131" w:rsidRDefault="003928CD" w:rsidP="00CA1804">
            <w:r>
              <w:t>Correlation with HLA-C 156R</w:t>
            </w:r>
          </w:p>
        </w:tc>
        <w:tc>
          <w:tcPr>
            <w:tcW w:w="74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3928CD" w:rsidRPr="00112131" w:rsidRDefault="003928CD" w:rsidP="00CA1804">
            <w:r>
              <w:t>r</w:t>
            </w:r>
            <w:r w:rsidRPr="00F2506C">
              <w:rPr>
                <w:vertAlign w:val="superscript"/>
              </w:rPr>
              <w:t>2</w:t>
            </w:r>
          </w:p>
        </w:tc>
        <w:tc>
          <w:tcPr>
            <w:tcW w:w="194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3928CD" w:rsidRPr="0017176D" w:rsidRDefault="003928CD" w:rsidP="00CA1804">
            <w:r w:rsidRPr="0017176D">
              <w:t>Correlation with HLA-DQA1 -13A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</w:tcPr>
          <w:p w:rsidR="003928CD" w:rsidRPr="0017176D" w:rsidRDefault="003928CD" w:rsidP="00CA1804">
            <w:r w:rsidRPr="0017176D">
              <w:t>r</w:t>
            </w:r>
            <w:r w:rsidRPr="0017176D">
              <w:rPr>
                <w:vertAlign w:val="superscript"/>
              </w:rPr>
              <w:t>2</w:t>
            </w:r>
          </w:p>
        </w:tc>
      </w:tr>
      <w:tr w:rsidR="003928CD" w:rsidTr="00CA1804">
        <w:tc>
          <w:tcPr>
            <w:tcW w:w="2082" w:type="dxa"/>
            <w:tcBorders>
              <w:bottom w:val="nil"/>
              <w:right w:val="nil"/>
            </w:tcBorders>
          </w:tcPr>
          <w:p w:rsidR="003928CD" w:rsidRPr="00112131" w:rsidRDefault="003928CD" w:rsidP="00CA1804">
            <w:r>
              <w:t>HLA-DPB1 11G</w:t>
            </w:r>
          </w:p>
        </w:tc>
        <w:tc>
          <w:tcPr>
            <w:tcW w:w="718" w:type="dxa"/>
            <w:tcBorders>
              <w:left w:val="nil"/>
              <w:bottom w:val="nil"/>
            </w:tcBorders>
          </w:tcPr>
          <w:p w:rsidR="003928CD" w:rsidRPr="00112131" w:rsidRDefault="003928CD" w:rsidP="00CA1804">
            <w:r>
              <w:t>1.000</w:t>
            </w:r>
          </w:p>
        </w:tc>
        <w:tc>
          <w:tcPr>
            <w:tcW w:w="2082" w:type="dxa"/>
            <w:tcBorders>
              <w:bottom w:val="nil"/>
              <w:right w:val="nil"/>
            </w:tcBorders>
          </w:tcPr>
          <w:p w:rsidR="003928CD" w:rsidRPr="00112131" w:rsidRDefault="003928CD" w:rsidP="00CA1804">
            <w:r>
              <w:t>HLA-DQA1 69T</w:t>
            </w:r>
          </w:p>
        </w:tc>
        <w:tc>
          <w:tcPr>
            <w:tcW w:w="718" w:type="dxa"/>
            <w:tcBorders>
              <w:left w:val="nil"/>
              <w:bottom w:val="nil"/>
            </w:tcBorders>
          </w:tcPr>
          <w:p w:rsidR="003928CD" w:rsidRPr="00112131" w:rsidRDefault="00C42225" w:rsidP="00CA1804">
            <w:r>
              <w:t>0.909</w:t>
            </w:r>
          </w:p>
        </w:tc>
        <w:tc>
          <w:tcPr>
            <w:tcW w:w="2021" w:type="dxa"/>
            <w:tcBorders>
              <w:bottom w:val="nil"/>
              <w:right w:val="nil"/>
            </w:tcBorders>
          </w:tcPr>
          <w:p w:rsidR="003928CD" w:rsidRPr="00112131" w:rsidRDefault="003928CD" w:rsidP="00CA1804">
            <w:r>
              <w:t>HLA-DQB1 57A</w:t>
            </w:r>
          </w:p>
        </w:tc>
        <w:tc>
          <w:tcPr>
            <w:tcW w:w="779" w:type="dxa"/>
            <w:tcBorders>
              <w:left w:val="nil"/>
              <w:bottom w:val="nil"/>
            </w:tcBorders>
          </w:tcPr>
          <w:p w:rsidR="003928CD" w:rsidRPr="00112131" w:rsidRDefault="00797886" w:rsidP="00CA1804">
            <w:r>
              <w:t>0.492</w:t>
            </w:r>
          </w:p>
        </w:tc>
        <w:tc>
          <w:tcPr>
            <w:tcW w:w="2056" w:type="dxa"/>
            <w:tcBorders>
              <w:bottom w:val="nil"/>
              <w:right w:val="nil"/>
            </w:tcBorders>
          </w:tcPr>
          <w:p w:rsidR="003928CD" w:rsidRPr="00112131" w:rsidRDefault="0007524B" w:rsidP="00CA1804">
            <w:r>
              <w:t>HLA-C 114D</w:t>
            </w:r>
          </w:p>
        </w:tc>
        <w:tc>
          <w:tcPr>
            <w:tcW w:w="744" w:type="dxa"/>
            <w:tcBorders>
              <w:left w:val="nil"/>
              <w:bottom w:val="nil"/>
              <w:right w:val="single" w:sz="4" w:space="0" w:color="auto"/>
            </w:tcBorders>
          </w:tcPr>
          <w:p w:rsidR="003928CD" w:rsidRPr="00112131" w:rsidRDefault="003928CD" w:rsidP="00CA1804">
            <w:r>
              <w:t>0.774</w:t>
            </w:r>
          </w:p>
        </w:tc>
        <w:tc>
          <w:tcPr>
            <w:tcW w:w="1949" w:type="dxa"/>
            <w:tcBorders>
              <w:left w:val="single" w:sz="4" w:space="0" w:color="auto"/>
              <w:bottom w:val="nil"/>
              <w:right w:val="nil"/>
            </w:tcBorders>
          </w:tcPr>
          <w:p w:rsidR="003928CD" w:rsidRPr="00112131" w:rsidRDefault="003928CD" w:rsidP="00CA1804">
            <w:r>
              <w:t>HLA-DQA1 -13T</w:t>
            </w:r>
          </w:p>
        </w:tc>
        <w:tc>
          <w:tcPr>
            <w:tcW w:w="851" w:type="dxa"/>
            <w:tcBorders>
              <w:left w:val="nil"/>
              <w:bottom w:val="nil"/>
            </w:tcBorders>
          </w:tcPr>
          <w:p w:rsidR="003928CD" w:rsidRPr="00112131" w:rsidRDefault="003928CD" w:rsidP="00CA1804">
            <w:r>
              <w:t>0.999</w:t>
            </w:r>
          </w:p>
        </w:tc>
      </w:tr>
      <w:tr w:rsidR="003928CD" w:rsidTr="00CA1804"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3928CD" w:rsidRPr="00112131" w:rsidRDefault="003F6843" w:rsidP="00CA1804">
            <w:r>
              <w:t>HLA-DPB1 8L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</w:tcPr>
          <w:p w:rsidR="003928CD" w:rsidRPr="00112131" w:rsidRDefault="003F6843" w:rsidP="00CA1804">
            <w:r>
              <w:t>0.716</w:t>
            </w:r>
          </w:p>
        </w:tc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3928CD" w:rsidRPr="00112131" w:rsidRDefault="003928CD" w:rsidP="00CA1804">
            <w:r>
              <w:t>HLA-DQB1 56P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</w:tcPr>
          <w:p w:rsidR="003928CD" w:rsidRPr="00112131" w:rsidRDefault="00C42225" w:rsidP="00CA1804">
            <w:r>
              <w:t>0.888</w:t>
            </w:r>
          </w:p>
        </w:tc>
        <w:tc>
          <w:tcPr>
            <w:tcW w:w="2021" w:type="dxa"/>
            <w:tcBorders>
              <w:top w:val="nil"/>
              <w:bottom w:val="nil"/>
              <w:right w:val="nil"/>
            </w:tcBorders>
          </w:tcPr>
          <w:p w:rsidR="003928CD" w:rsidRPr="00112131" w:rsidRDefault="003928CD" w:rsidP="00CA1804">
            <w:r>
              <w:t>HLA-DQB1 77R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:rsidR="003928CD" w:rsidRPr="00112131" w:rsidRDefault="00797886" w:rsidP="00CA1804">
            <w:r>
              <w:t>0.447</w:t>
            </w:r>
          </w:p>
        </w:tc>
        <w:tc>
          <w:tcPr>
            <w:tcW w:w="2056" w:type="dxa"/>
            <w:tcBorders>
              <w:top w:val="nil"/>
              <w:bottom w:val="nil"/>
              <w:right w:val="nil"/>
            </w:tcBorders>
          </w:tcPr>
          <w:p w:rsidR="003928CD" w:rsidRPr="00112131" w:rsidRDefault="0007524B" w:rsidP="00CA1804">
            <w:r>
              <w:t>HLA-C 114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928CD" w:rsidRPr="00112131" w:rsidRDefault="0007524B" w:rsidP="00CA1804">
            <w:r>
              <w:t>0.774</w:t>
            </w:r>
          </w:p>
        </w:tc>
        <w:tc>
          <w:tcPr>
            <w:tcW w:w="19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928CD" w:rsidRPr="00112131" w:rsidRDefault="003928CD" w:rsidP="00CA1804">
            <w:r>
              <w:t>HLA-DQA1 53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3928CD" w:rsidRPr="00112131" w:rsidRDefault="003928CD" w:rsidP="00CA1804">
            <w:r>
              <w:t>0.702</w:t>
            </w:r>
          </w:p>
        </w:tc>
      </w:tr>
      <w:tr w:rsidR="003928CD" w:rsidTr="00CA1804"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3928CD" w:rsidRPr="00112131" w:rsidRDefault="003F6843" w:rsidP="00CA1804">
            <w:r>
              <w:t>HLA-DPB1 8V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</w:tcPr>
          <w:p w:rsidR="003928CD" w:rsidRPr="00112131" w:rsidRDefault="003F6843" w:rsidP="00CA1804">
            <w:r>
              <w:t>0.716</w:t>
            </w:r>
          </w:p>
        </w:tc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3928CD" w:rsidRPr="00112131" w:rsidRDefault="003928CD" w:rsidP="00CA1804">
            <w:r>
              <w:t>HLA-DQB1 56L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</w:tcPr>
          <w:p w:rsidR="003928CD" w:rsidRPr="00112131" w:rsidRDefault="00C42225" w:rsidP="00CA1804">
            <w:r>
              <w:t>0.888</w:t>
            </w:r>
          </w:p>
        </w:tc>
        <w:tc>
          <w:tcPr>
            <w:tcW w:w="2021" w:type="dxa"/>
            <w:tcBorders>
              <w:top w:val="nil"/>
              <w:bottom w:val="nil"/>
              <w:right w:val="nil"/>
            </w:tcBorders>
          </w:tcPr>
          <w:p w:rsidR="003928CD" w:rsidRPr="00112131" w:rsidRDefault="00797886" w:rsidP="00CA1804">
            <w:r>
              <w:t>HLA-DQB1 77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:rsidR="003928CD" w:rsidRPr="00112131" w:rsidRDefault="00797886" w:rsidP="00CA1804">
            <w:r>
              <w:t>0.447</w:t>
            </w:r>
          </w:p>
        </w:tc>
        <w:tc>
          <w:tcPr>
            <w:tcW w:w="2056" w:type="dxa"/>
            <w:tcBorders>
              <w:top w:val="nil"/>
              <w:bottom w:val="nil"/>
              <w:right w:val="nil"/>
            </w:tcBorders>
          </w:tcPr>
          <w:p w:rsidR="003928CD" w:rsidRPr="00112131" w:rsidRDefault="0007524B" w:rsidP="00CA1804">
            <w:r>
              <w:t>HLA-C 116F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928CD" w:rsidRPr="00112131" w:rsidRDefault="0007524B" w:rsidP="00CA1804">
            <w:r>
              <w:t>0.697</w:t>
            </w:r>
          </w:p>
        </w:tc>
        <w:tc>
          <w:tcPr>
            <w:tcW w:w="19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928CD" w:rsidRPr="00112131" w:rsidRDefault="003928CD" w:rsidP="00CA1804">
            <w:r>
              <w:t xml:space="preserve">HLA-DRB1 </w:t>
            </w:r>
            <w:r w:rsidRPr="0047094B">
              <w:t>58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3928CD" w:rsidRPr="00112131" w:rsidRDefault="004F613C" w:rsidP="00CA1804">
            <w:r>
              <w:t>0.669</w:t>
            </w:r>
          </w:p>
        </w:tc>
      </w:tr>
      <w:tr w:rsidR="004F613C" w:rsidTr="00CA1804"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4F613C" w:rsidRPr="00311C52" w:rsidRDefault="004F613C" w:rsidP="004F613C">
            <w:r>
              <w:t>HLA-DPB1 9F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</w:tcPr>
          <w:p w:rsidR="004F613C" w:rsidRPr="00311C52" w:rsidRDefault="004F613C" w:rsidP="004F613C">
            <w:r>
              <w:t>0.716</w:t>
            </w:r>
          </w:p>
        </w:tc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4F613C" w:rsidRPr="00112131" w:rsidRDefault="004F613C" w:rsidP="004F613C">
            <w:r w:rsidRPr="0017176D">
              <w:t>HLA-DQB1</w:t>
            </w:r>
            <w:r>
              <w:t xml:space="preserve"> 70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</w:tcPr>
          <w:p w:rsidR="004F613C" w:rsidRPr="00112131" w:rsidRDefault="004F613C" w:rsidP="004F613C">
            <w:r>
              <w:t>0.867</w:t>
            </w:r>
          </w:p>
        </w:tc>
        <w:tc>
          <w:tcPr>
            <w:tcW w:w="2021" w:type="dxa"/>
            <w:tcBorders>
              <w:top w:val="nil"/>
              <w:bottom w:val="nil"/>
              <w:right w:val="nil"/>
            </w:tcBorders>
          </w:tcPr>
          <w:p w:rsidR="004F613C" w:rsidRDefault="004F613C" w:rsidP="004F613C">
            <w:r>
              <w:t>HLA-DQB1 38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:rsidR="004F613C" w:rsidRDefault="004F613C" w:rsidP="004F613C">
            <w:r>
              <w:t>0.436</w:t>
            </w:r>
          </w:p>
        </w:tc>
        <w:tc>
          <w:tcPr>
            <w:tcW w:w="2056" w:type="dxa"/>
            <w:tcBorders>
              <w:top w:val="nil"/>
              <w:bottom w:val="nil"/>
              <w:right w:val="nil"/>
            </w:tcBorders>
          </w:tcPr>
          <w:p w:rsidR="004F613C" w:rsidRDefault="004F613C" w:rsidP="004F613C">
            <w:r>
              <w:t>HLA-C 138K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F613C" w:rsidRDefault="004F613C" w:rsidP="004F613C">
            <w:r>
              <w:t>0.451</w:t>
            </w:r>
          </w:p>
        </w:tc>
        <w:tc>
          <w:tcPr>
            <w:tcW w:w="19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F613C" w:rsidRPr="00E912C3" w:rsidRDefault="004F613C" w:rsidP="004F613C">
            <w:r>
              <w:t>HLA-DRB1 58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4F613C" w:rsidRDefault="004F613C" w:rsidP="004F613C">
            <w:r w:rsidRPr="00E912C3">
              <w:t>0.669</w:t>
            </w:r>
          </w:p>
        </w:tc>
      </w:tr>
      <w:tr w:rsidR="00C42225" w:rsidTr="00CA1804"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C42225" w:rsidRPr="00311C52" w:rsidRDefault="00322848" w:rsidP="00C42225">
            <w:r>
              <w:t>HLA-DPB1 57</w:t>
            </w:r>
            <w:r w:rsidR="00C42225">
              <w:t>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</w:tcPr>
          <w:p w:rsidR="00C42225" w:rsidRPr="00311C52" w:rsidRDefault="00C42225" w:rsidP="00C42225">
            <w:r>
              <w:t>0.680</w:t>
            </w:r>
          </w:p>
        </w:tc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C42225" w:rsidRPr="007C4C37" w:rsidRDefault="00C42225" w:rsidP="00C42225">
            <w:r w:rsidRPr="007C4C37">
              <w:t>HLA-DQB1 71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</w:tcPr>
          <w:p w:rsidR="00C42225" w:rsidRDefault="00C42225" w:rsidP="00C42225">
            <w:r>
              <w:t>0.867</w:t>
            </w:r>
          </w:p>
        </w:tc>
        <w:tc>
          <w:tcPr>
            <w:tcW w:w="2021" w:type="dxa"/>
            <w:tcBorders>
              <w:top w:val="nil"/>
              <w:bottom w:val="nil"/>
              <w:right w:val="nil"/>
            </w:tcBorders>
          </w:tcPr>
          <w:p w:rsidR="00C42225" w:rsidRDefault="00797886" w:rsidP="00C42225">
            <w:r>
              <w:t>HLA-DQB1 38V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:rsidR="00C42225" w:rsidRDefault="00797886" w:rsidP="00C42225">
            <w:r>
              <w:t>0.436</w:t>
            </w:r>
          </w:p>
        </w:tc>
        <w:tc>
          <w:tcPr>
            <w:tcW w:w="2056" w:type="dxa"/>
            <w:tcBorders>
              <w:top w:val="nil"/>
              <w:bottom w:val="nil"/>
              <w:right w:val="nil"/>
            </w:tcBorders>
          </w:tcPr>
          <w:p w:rsidR="00C42225" w:rsidRDefault="0007524B" w:rsidP="00C42225">
            <w:r>
              <w:t>HLA-C 138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42225" w:rsidRDefault="0007524B" w:rsidP="00C42225">
            <w:r>
              <w:t>0.451</w:t>
            </w:r>
          </w:p>
        </w:tc>
        <w:tc>
          <w:tcPr>
            <w:tcW w:w="19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42225" w:rsidRDefault="00C42225" w:rsidP="00C42225"/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C42225" w:rsidRDefault="00C42225" w:rsidP="00C42225"/>
        </w:tc>
      </w:tr>
      <w:tr w:rsidR="003928CD" w:rsidTr="004B3F60"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3928CD" w:rsidRPr="00311C52" w:rsidRDefault="00322848" w:rsidP="00CA1804">
            <w:r>
              <w:t>HLA-DPB1 57</w:t>
            </w:r>
            <w:r w:rsidR="003928CD" w:rsidRPr="00311C52">
              <w:t>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</w:tcPr>
          <w:p w:rsidR="003928CD" w:rsidRDefault="003F6843" w:rsidP="00CA1804">
            <w:r>
              <w:t>0.680</w:t>
            </w:r>
          </w:p>
        </w:tc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3928CD" w:rsidRPr="00112131" w:rsidRDefault="004B3F60" w:rsidP="00CA1804">
            <w:r>
              <w:t>HLA-DRB1 13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</w:tcPr>
          <w:p w:rsidR="003928CD" w:rsidRPr="00112131" w:rsidRDefault="004B3F60" w:rsidP="00CA1804">
            <w:r>
              <w:t>0.699</w:t>
            </w:r>
          </w:p>
        </w:tc>
        <w:tc>
          <w:tcPr>
            <w:tcW w:w="2021" w:type="dxa"/>
            <w:tcBorders>
              <w:top w:val="nil"/>
              <w:bottom w:val="nil"/>
              <w:right w:val="nil"/>
            </w:tcBorders>
          </w:tcPr>
          <w:p w:rsidR="003928CD" w:rsidRDefault="003928CD" w:rsidP="00CA1804"/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:rsidR="003928CD" w:rsidRDefault="003928CD" w:rsidP="00CA1804"/>
        </w:tc>
        <w:tc>
          <w:tcPr>
            <w:tcW w:w="2056" w:type="dxa"/>
            <w:tcBorders>
              <w:top w:val="nil"/>
              <w:bottom w:val="nil"/>
              <w:right w:val="nil"/>
            </w:tcBorders>
          </w:tcPr>
          <w:p w:rsidR="003928CD" w:rsidRDefault="003928CD" w:rsidP="00CA1804"/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928CD" w:rsidRDefault="003928CD" w:rsidP="00CA1804"/>
        </w:tc>
        <w:tc>
          <w:tcPr>
            <w:tcW w:w="19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928CD" w:rsidRDefault="003928CD" w:rsidP="00CA1804"/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3928CD" w:rsidRDefault="003928CD" w:rsidP="00CA1804"/>
        </w:tc>
      </w:tr>
      <w:tr w:rsidR="004B3F60" w:rsidTr="004B3F60"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4B3F60" w:rsidRDefault="004B3F60" w:rsidP="00CA1804"/>
        </w:tc>
        <w:tc>
          <w:tcPr>
            <w:tcW w:w="718" w:type="dxa"/>
            <w:tcBorders>
              <w:top w:val="nil"/>
              <w:left w:val="nil"/>
              <w:bottom w:val="nil"/>
            </w:tcBorders>
          </w:tcPr>
          <w:p w:rsidR="004B3F60" w:rsidRDefault="004B3F60" w:rsidP="00CA1804"/>
        </w:tc>
        <w:tc>
          <w:tcPr>
            <w:tcW w:w="2082" w:type="dxa"/>
            <w:tcBorders>
              <w:top w:val="nil"/>
              <w:bottom w:val="nil"/>
              <w:right w:val="nil"/>
            </w:tcBorders>
          </w:tcPr>
          <w:p w:rsidR="004B3F60" w:rsidRPr="00112131" w:rsidRDefault="004B3F60" w:rsidP="00CA1804">
            <w:r>
              <w:t>HLA-DRB1 16H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</w:tcBorders>
          </w:tcPr>
          <w:p w:rsidR="004B3F60" w:rsidRPr="00112131" w:rsidRDefault="004B3F60" w:rsidP="00CA1804">
            <w:r>
              <w:t>0.699</w:t>
            </w:r>
          </w:p>
        </w:tc>
        <w:tc>
          <w:tcPr>
            <w:tcW w:w="2021" w:type="dxa"/>
            <w:tcBorders>
              <w:top w:val="nil"/>
              <w:bottom w:val="nil"/>
              <w:right w:val="nil"/>
            </w:tcBorders>
          </w:tcPr>
          <w:p w:rsidR="004B3F60" w:rsidRDefault="004B3F60" w:rsidP="00CA1804"/>
        </w:tc>
        <w:tc>
          <w:tcPr>
            <w:tcW w:w="779" w:type="dxa"/>
            <w:tcBorders>
              <w:top w:val="nil"/>
              <w:left w:val="nil"/>
              <w:bottom w:val="nil"/>
            </w:tcBorders>
          </w:tcPr>
          <w:p w:rsidR="004B3F60" w:rsidRDefault="004B3F60" w:rsidP="00CA1804"/>
        </w:tc>
        <w:tc>
          <w:tcPr>
            <w:tcW w:w="2056" w:type="dxa"/>
            <w:tcBorders>
              <w:top w:val="nil"/>
              <w:bottom w:val="nil"/>
              <w:right w:val="nil"/>
            </w:tcBorders>
          </w:tcPr>
          <w:p w:rsidR="004B3F60" w:rsidRDefault="004B3F60" w:rsidP="00CA1804"/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B3F60" w:rsidRDefault="004B3F60" w:rsidP="00CA1804"/>
        </w:tc>
        <w:tc>
          <w:tcPr>
            <w:tcW w:w="19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B3F60" w:rsidRDefault="004B3F60" w:rsidP="00CA1804"/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4B3F60" w:rsidRDefault="004B3F60" w:rsidP="00CA1804"/>
        </w:tc>
      </w:tr>
      <w:tr w:rsidR="004B3F60" w:rsidTr="00CA1804">
        <w:tc>
          <w:tcPr>
            <w:tcW w:w="2082" w:type="dxa"/>
            <w:tcBorders>
              <w:top w:val="nil"/>
              <w:right w:val="nil"/>
            </w:tcBorders>
          </w:tcPr>
          <w:p w:rsidR="004B3F60" w:rsidRDefault="004B3F60" w:rsidP="00CA1804"/>
        </w:tc>
        <w:tc>
          <w:tcPr>
            <w:tcW w:w="718" w:type="dxa"/>
            <w:tcBorders>
              <w:top w:val="nil"/>
              <w:left w:val="nil"/>
            </w:tcBorders>
          </w:tcPr>
          <w:p w:rsidR="004B3F60" w:rsidRDefault="004B3F60" w:rsidP="00CA1804"/>
        </w:tc>
        <w:tc>
          <w:tcPr>
            <w:tcW w:w="2082" w:type="dxa"/>
            <w:tcBorders>
              <w:top w:val="nil"/>
              <w:right w:val="nil"/>
            </w:tcBorders>
          </w:tcPr>
          <w:p w:rsidR="004B3F60" w:rsidRPr="00112131" w:rsidRDefault="004B3F60" w:rsidP="00CA1804">
            <w:r>
              <w:t>HLA-DRB1 16Y</w:t>
            </w:r>
          </w:p>
        </w:tc>
        <w:tc>
          <w:tcPr>
            <w:tcW w:w="718" w:type="dxa"/>
            <w:tcBorders>
              <w:top w:val="nil"/>
              <w:left w:val="nil"/>
            </w:tcBorders>
          </w:tcPr>
          <w:p w:rsidR="004B3F60" w:rsidRPr="00112131" w:rsidRDefault="004B3F60" w:rsidP="00CA1804">
            <w:r>
              <w:t>0.699</w:t>
            </w:r>
          </w:p>
        </w:tc>
        <w:tc>
          <w:tcPr>
            <w:tcW w:w="2021" w:type="dxa"/>
            <w:tcBorders>
              <w:top w:val="nil"/>
              <w:right w:val="nil"/>
            </w:tcBorders>
          </w:tcPr>
          <w:p w:rsidR="004B3F60" w:rsidRDefault="004B3F60" w:rsidP="00CA1804"/>
        </w:tc>
        <w:tc>
          <w:tcPr>
            <w:tcW w:w="779" w:type="dxa"/>
            <w:tcBorders>
              <w:top w:val="nil"/>
              <w:left w:val="nil"/>
            </w:tcBorders>
          </w:tcPr>
          <w:p w:rsidR="004B3F60" w:rsidRDefault="004B3F60" w:rsidP="00CA1804"/>
        </w:tc>
        <w:tc>
          <w:tcPr>
            <w:tcW w:w="2056" w:type="dxa"/>
            <w:tcBorders>
              <w:top w:val="nil"/>
              <w:right w:val="nil"/>
            </w:tcBorders>
          </w:tcPr>
          <w:p w:rsidR="004B3F60" w:rsidRDefault="004B3F60" w:rsidP="00CA1804"/>
        </w:tc>
        <w:tc>
          <w:tcPr>
            <w:tcW w:w="744" w:type="dxa"/>
            <w:tcBorders>
              <w:top w:val="nil"/>
              <w:left w:val="nil"/>
              <w:right w:val="single" w:sz="4" w:space="0" w:color="auto"/>
            </w:tcBorders>
          </w:tcPr>
          <w:p w:rsidR="004B3F60" w:rsidRDefault="004B3F60" w:rsidP="00CA1804"/>
        </w:tc>
        <w:tc>
          <w:tcPr>
            <w:tcW w:w="1949" w:type="dxa"/>
            <w:tcBorders>
              <w:top w:val="nil"/>
              <w:left w:val="single" w:sz="4" w:space="0" w:color="auto"/>
              <w:right w:val="nil"/>
            </w:tcBorders>
          </w:tcPr>
          <w:p w:rsidR="004B3F60" w:rsidRDefault="004B3F60" w:rsidP="00CA1804"/>
        </w:tc>
        <w:tc>
          <w:tcPr>
            <w:tcW w:w="851" w:type="dxa"/>
            <w:tcBorders>
              <w:top w:val="nil"/>
              <w:left w:val="nil"/>
            </w:tcBorders>
          </w:tcPr>
          <w:p w:rsidR="004B3F60" w:rsidRDefault="004B3F60" w:rsidP="00CA1804"/>
        </w:tc>
      </w:tr>
    </w:tbl>
    <w:p w:rsidR="003928CD" w:rsidRDefault="003928CD"/>
    <w:sectPr w:rsidR="003928CD" w:rsidSect="00A21F4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A21F45"/>
    <w:rsid w:val="00051DD3"/>
    <w:rsid w:val="0007524B"/>
    <w:rsid w:val="000860DE"/>
    <w:rsid w:val="001429CE"/>
    <w:rsid w:val="0017176D"/>
    <w:rsid w:val="00273E69"/>
    <w:rsid w:val="002C4ECA"/>
    <w:rsid w:val="002F4736"/>
    <w:rsid w:val="003218C0"/>
    <w:rsid w:val="00322848"/>
    <w:rsid w:val="003928CD"/>
    <w:rsid w:val="003F6843"/>
    <w:rsid w:val="00426FE4"/>
    <w:rsid w:val="004406C3"/>
    <w:rsid w:val="0047094B"/>
    <w:rsid w:val="004B3F60"/>
    <w:rsid w:val="004F613C"/>
    <w:rsid w:val="00504BA7"/>
    <w:rsid w:val="00524B42"/>
    <w:rsid w:val="005C7813"/>
    <w:rsid w:val="006B07ED"/>
    <w:rsid w:val="00797886"/>
    <w:rsid w:val="007E3074"/>
    <w:rsid w:val="007F346E"/>
    <w:rsid w:val="008936F2"/>
    <w:rsid w:val="008A451E"/>
    <w:rsid w:val="00914393"/>
    <w:rsid w:val="009929D3"/>
    <w:rsid w:val="0099553A"/>
    <w:rsid w:val="00A21F45"/>
    <w:rsid w:val="00A706AE"/>
    <w:rsid w:val="00A82BFE"/>
    <w:rsid w:val="00A977E8"/>
    <w:rsid w:val="00B81336"/>
    <w:rsid w:val="00C03DE2"/>
    <w:rsid w:val="00C42225"/>
    <w:rsid w:val="00C555B1"/>
    <w:rsid w:val="00CE0998"/>
    <w:rsid w:val="00D91DCB"/>
    <w:rsid w:val="00DC5325"/>
    <w:rsid w:val="00DE65BA"/>
    <w:rsid w:val="00DE6F7E"/>
    <w:rsid w:val="00DF1EAE"/>
    <w:rsid w:val="00DF64A5"/>
    <w:rsid w:val="00E62022"/>
    <w:rsid w:val="00E8052C"/>
    <w:rsid w:val="00E85609"/>
    <w:rsid w:val="00EB202F"/>
    <w:rsid w:val="00ED5731"/>
    <w:rsid w:val="00FF7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38C1C37-ECD6-406C-8C58-65E60A9EB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1F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1F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68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8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rd505</dc:creator>
  <cp:lastModifiedBy>Heather Cordell</cp:lastModifiedBy>
  <cp:revision>17</cp:revision>
  <dcterms:created xsi:type="dcterms:W3CDTF">2017-07-04T11:14:00Z</dcterms:created>
  <dcterms:modified xsi:type="dcterms:W3CDTF">2018-11-19T18:55:00Z</dcterms:modified>
</cp:coreProperties>
</file>